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C4FBE" w14:textId="690E87CF" w:rsidR="008B6148" w:rsidRPr="008B6148" w:rsidRDefault="008B6148" w:rsidP="008B6148">
      <w:r w:rsidRPr="008B6148">
        <w:rPr>
          <w:b/>
          <w:bCs/>
        </w:rPr>
        <w:t>Line 55, 176</w:t>
      </w:r>
      <w:r w:rsidRPr="008B6148">
        <w:t>先去网页确定是否是表达芯片数据，不是的话不能用本流程。</w:t>
      </w:r>
      <w:r w:rsidRPr="008B6148">
        <w:br/>
        <w:t>First, verify on the website whether it is expression microarray data. If not, this workflow cannot be used.</w:t>
      </w:r>
    </w:p>
    <w:p w14:paraId="277BDE01" w14:textId="6D7CFB7E" w:rsidR="008B6148" w:rsidRPr="008B6148" w:rsidRDefault="008B6148" w:rsidP="008B6148">
      <w:r w:rsidRPr="008B6148">
        <w:rPr>
          <w:b/>
          <w:bCs/>
        </w:rPr>
        <w:t>Line 61, 182</w:t>
      </w:r>
      <w:r w:rsidRPr="008B6148">
        <w:t>提取表达矩阵exp</w:t>
      </w:r>
      <w:r w:rsidRPr="008B6148">
        <w:br/>
        <w:t>Extract the expression matrix exp.</w:t>
      </w:r>
    </w:p>
    <w:p w14:paraId="560085C2" w14:textId="6EC9152B" w:rsidR="008B6148" w:rsidRPr="008B6148" w:rsidRDefault="008B6148" w:rsidP="008B6148">
      <w:r w:rsidRPr="008B6148">
        <w:rPr>
          <w:b/>
          <w:bCs/>
        </w:rPr>
        <w:t>Line 67, 188</w:t>
      </w:r>
      <w:r w:rsidRPr="008B6148">
        <w:t>提取临床信息</w:t>
      </w:r>
      <w:r w:rsidRPr="008B6148">
        <w:br/>
        <w:t>Extract clinical information.</w:t>
      </w:r>
    </w:p>
    <w:p w14:paraId="6D185990" w14:textId="333E1153" w:rsidR="008B6148" w:rsidRPr="008B6148" w:rsidRDefault="008B6148" w:rsidP="008B6148">
      <w:r w:rsidRPr="008B6148">
        <w:rPr>
          <w:b/>
          <w:bCs/>
        </w:rPr>
        <w:t>Line 70, 191</w:t>
      </w:r>
      <w:r w:rsidRPr="008B6148">
        <w:t>让exp列名与pd的行名顺序完全一致</w:t>
      </w:r>
      <w:r w:rsidRPr="008B6148">
        <w:br/>
        <w:t>Ensure the column names of exp completely match the row names of pd in order.</w:t>
      </w:r>
    </w:p>
    <w:p w14:paraId="5A30CD57" w14:textId="6F2B7CFC" w:rsidR="008B6148" w:rsidRPr="008B6148" w:rsidRDefault="008B6148" w:rsidP="008B6148">
      <w:r w:rsidRPr="008B6148">
        <w:rPr>
          <w:b/>
          <w:bCs/>
        </w:rPr>
        <w:t>Line 73, 194</w:t>
      </w:r>
      <w:r w:rsidRPr="008B6148">
        <w:t>提取芯片平台编号</w:t>
      </w:r>
      <w:r w:rsidRPr="008B6148">
        <w:br/>
        <w:t>Extract the microarray platform number.</w:t>
      </w:r>
    </w:p>
    <w:p w14:paraId="1D426F54" w14:textId="7266B599" w:rsidR="008B6148" w:rsidRPr="008B6148" w:rsidRDefault="008B6148" w:rsidP="008B6148">
      <w:r w:rsidRPr="008B6148">
        <w:rPr>
          <w:b/>
          <w:bCs/>
        </w:rPr>
        <w:t>Line 95</w:t>
      </w:r>
      <w:r w:rsidRPr="008B6148">
        <w:t>差异分析，用</w:t>
      </w:r>
      <w:proofErr w:type="spellStart"/>
      <w:r w:rsidRPr="008B6148">
        <w:t>limma</w:t>
      </w:r>
      <w:proofErr w:type="spellEnd"/>
      <w:r w:rsidRPr="008B6148">
        <w:t>包来做</w:t>
      </w:r>
      <w:r w:rsidRPr="008B6148">
        <w:br/>
        <w:t>Perform differential analysis using the </w:t>
      </w:r>
      <w:proofErr w:type="spellStart"/>
      <w:r w:rsidRPr="008B6148">
        <w:t>limma</w:t>
      </w:r>
      <w:proofErr w:type="spellEnd"/>
      <w:r w:rsidRPr="008B6148">
        <w:t> package.</w:t>
      </w:r>
    </w:p>
    <w:p w14:paraId="18B5B280" w14:textId="695197B4" w:rsidR="008B6148" w:rsidRPr="008B6148" w:rsidRDefault="008B6148" w:rsidP="008B6148">
      <w:r w:rsidRPr="008B6148">
        <w:rPr>
          <w:b/>
          <w:bCs/>
        </w:rPr>
        <w:t>Line 96</w:t>
      </w:r>
      <w:r w:rsidRPr="008B6148">
        <w:t>需要表达矩阵和Group，不需要改</w:t>
      </w:r>
      <w:r w:rsidRPr="008B6148">
        <w:br/>
        <w:t>Requires expression matrix and Group; no changes needed here.</w:t>
      </w:r>
    </w:p>
    <w:p w14:paraId="0D8D88D5" w14:textId="7A35CE98" w:rsidR="008B6148" w:rsidRPr="008B6148" w:rsidRDefault="008B6148" w:rsidP="008B6148">
      <w:r w:rsidRPr="008B6148">
        <w:rPr>
          <w:b/>
          <w:bCs/>
        </w:rPr>
        <w:t>Line 103</w:t>
      </w:r>
      <w:r w:rsidRPr="008B6148">
        <w:t>为deg数据框添加几列</w:t>
      </w:r>
      <w:r w:rsidRPr="008B6148">
        <w:br/>
        <w:t>Add several columns to the deg data frame.</w:t>
      </w:r>
    </w:p>
    <w:p w14:paraId="09C70CED" w14:textId="7D43A73C" w:rsidR="008B6148" w:rsidRPr="008B6148" w:rsidRDefault="008B6148" w:rsidP="008B6148">
      <w:r w:rsidRPr="008B6148">
        <w:rPr>
          <w:b/>
          <w:bCs/>
        </w:rPr>
        <w:t>Line 104, 219</w:t>
      </w:r>
      <w:r w:rsidRPr="008B6148">
        <w:t>加</w:t>
      </w:r>
      <w:proofErr w:type="spellStart"/>
      <w:r w:rsidRPr="008B6148">
        <w:t>probe_id</w:t>
      </w:r>
      <w:proofErr w:type="spellEnd"/>
      <w:r w:rsidRPr="008B6148">
        <w:t>列，把行名变成一列</w:t>
      </w:r>
      <w:r w:rsidRPr="008B6148">
        <w:br/>
        <w:t>Add a </w:t>
      </w:r>
      <w:proofErr w:type="spellStart"/>
      <w:r w:rsidRPr="008B6148">
        <w:t>probe_id</w:t>
      </w:r>
      <w:proofErr w:type="spellEnd"/>
      <w:r w:rsidRPr="008B6148">
        <w:t> column, converting row names into a column.</w:t>
      </w:r>
    </w:p>
    <w:p w14:paraId="3447A6C2" w14:textId="0BB19FA8" w:rsidR="008B6148" w:rsidRPr="008B6148" w:rsidRDefault="008B6148" w:rsidP="008B6148">
      <w:r w:rsidRPr="008B6148">
        <w:rPr>
          <w:b/>
          <w:bCs/>
        </w:rPr>
        <w:t>Line 107, 222</w:t>
      </w:r>
      <w:r w:rsidRPr="008B6148">
        <w:t>加上探针注释</w:t>
      </w:r>
      <w:r w:rsidRPr="008B6148">
        <w:br/>
        <w:t>Add probe annotations.</w:t>
      </w:r>
    </w:p>
    <w:p w14:paraId="3BD51EF8" w14:textId="3846A455" w:rsidR="008B6148" w:rsidRPr="008B6148" w:rsidRDefault="008B6148" w:rsidP="008B6148">
      <w:r w:rsidRPr="008B6148">
        <w:rPr>
          <w:b/>
          <w:bCs/>
        </w:rPr>
        <w:t>Line 109, 224</w:t>
      </w:r>
      <w:r w:rsidRPr="008B6148">
        <w:t>其他去</w:t>
      </w:r>
      <w:proofErr w:type="gramStart"/>
      <w:r w:rsidRPr="008B6148">
        <w:t>重方式</w:t>
      </w:r>
      <w:proofErr w:type="gramEnd"/>
      <w:r w:rsidRPr="008B6148">
        <w:t>在</w:t>
      </w:r>
      <w:proofErr w:type="spellStart"/>
      <w:r w:rsidRPr="008B6148">
        <w:t>zz</w:t>
      </w:r>
      <w:proofErr w:type="spellEnd"/>
      <w:r w:rsidRPr="008B6148">
        <w:t>.去</w:t>
      </w:r>
      <w:proofErr w:type="gramStart"/>
      <w:r w:rsidRPr="008B6148">
        <w:t>重方式</w:t>
      </w:r>
      <w:proofErr w:type="gramEnd"/>
      <w:r w:rsidRPr="008B6148">
        <w:t>.R</w:t>
      </w:r>
      <w:r w:rsidRPr="008B6148">
        <w:br/>
        <w:t>Other deduplication methods are in </w:t>
      </w:r>
      <w:proofErr w:type="spellStart"/>
      <w:r w:rsidRPr="008B6148">
        <w:t>zz</w:t>
      </w:r>
      <w:proofErr w:type="spellEnd"/>
      <w:r w:rsidRPr="008B6148">
        <w:t>.去</w:t>
      </w:r>
      <w:proofErr w:type="gramStart"/>
      <w:r w:rsidRPr="008B6148">
        <w:t>重方式</w:t>
      </w:r>
      <w:proofErr w:type="gramEnd"/>
      <w:r w:rsidRPr="008B6148">
        <w:t>.R.</w:t>
      </w:r>
    </w:p>
    <w:p w14:paraId="7A11D64C" w14:textId="091B227B" w:rsidR="008B6148" w:rsidRPr="008B6148" w:rsidRDefault="008B6148" w:rsidP="008B6148">
      <w:r w:rsidRPr="008B6148">
        <w:rPr>
          <w:b/>
          <w:bCs/>
        </w:rPr>
        <w:t>Line 113, 228</w:t>
      </w:r>
      <w:r w:rsidRPr="008B6148">
        <w:t>加change列,标记上下调基因</w:t>
      </w:r>
      <w:r w:rsidRPr="008B6148">
        <w:br/>
        <w:t>Add a change column to label up-/down-regulated genes.</w:t>
      </w:r>
    </w:p>
    <w:p w14:paraId="19572962" w14:textId="710674BD" w:rsidR="008B6148" w:rsidRPr="008B6148" w:rsidRDefault="008B6148" w:rsidP="008B6148">
      <w:r w:rsidRPr="008B6148">
        <w:rPr>
          <w:b/>
          <w:bCs/>
        </w:rPr>
        <w:t>Line 120, 235</w:t>
      </w:r>
      <w:r w:rsidRPr="008B6148">
        <w:t>加ENTREZID列，用于富集分析（symbol转</w:t>
      </w:r>
      <w:proofErr w:type="spellStart"/>
      <w:r w:rsidRPr="008B6148">
        <w:t>entrezid</w:t>
      </w:r>
      <w:proofErr w:type="spellEnd"/>
      <w:r w:rsidRPr="008B6148">
        <w:t>，然后</w:t>
      </w:r>
      <w:proofErr w:type="spellStart"/>
      <w:r w:rsidRPr="008B6148">
        <w:t>inner_join</w:t>
      </w:r>
      <w:proofErr w:type="spellEnd"/>
      <w:r w:rsidRPr="008B6148">
        <w:t>）</w:t>
      </w:r>
      <w:r w:rsidRPr="008B6148">
        <w:br/>
        <w:t xml:space="preserve">Add an ENTREZID column for enrichment analysis (convert symbol to </w:t>
      </w:r>
      <w:proofErr w:type="spellStart"/>
      <w:r w:rsidRPr="008B6148">
        <w:t>entrezid</w:t>
      </w:r>
      <w:proofErr w:type="spellEnd"/>
      <w:r w:rsidRPr="008B6148">
        <w:t>, then perform </w:t>
      </w:r>
      <w:proofErr w:type="spellStart"/>
      <w:r w:rsidRPr="008B6148">
        <w:t>inner_join</w:t>
      </w:r>
      <w:proofErr w:type="spellEnd"/>
      <w:r w:rsidRPr="008B6148">
        <w:t>).</w:t>
      </w:r>
    </w:p>
    <w:p w14:paraId="3FDB4D2C" w14:textId="1FB96F5F" w:rsidR="008B6148" w:rsidRPr="008B6148" w:rsidRDefault="008B6148" w:rsidP="008B6148">
      <w:r w:rsidRPr="008B6148">
        <w:rPr>
          <w:b/>
          <w:bCs/>
        </w:rPr>
        <w:t>Line 131</w:t>
      </w:r>
      <w:r w:rsidRPr="008B6148">
        <w:t>其他物种</w:t>
      </w:r>
      <w:r w:rsidRPr="008B6148">
        <w:fldChar w:fldCharType="begin"/>
      </w:r>
      <w:r w:rsidRPr="008B6148">
        <w:instrText>HYPERLINK "http://bioconductor.org/packages/release/BiocViews.html" \l "___OrgDb" \t "_blank"</w:instrText>
      </w:r>
      <w:r w:rsidRPr="008B6148">
        <w:fldChar w:fldCharType="separate"/>
      </w:r>
      <w:r w:rsidRPr="008B6148">
        <w:rPr>
          <w:rStyle w:val="ae"/>
        </w:rPr>
        <w:t>http://bioconductor.org/packages/release/BiocViews.html#___OrgDb</w:t>
      </w:r>
      <w:r w:rsidRPr="008B6148">
        <w:fldChar w:fldCharType="end"/>
      </w:r>
      <w:r w:rsidRPr="008B6148">
        <w:br/>
        <w:t>For other species: </w:t>
      </w:r>
      <w:hyperlink r:id="rId5" w:anchor="___OrgDb" w:tgtFrame="_blank" w:history="1">
        <w:r w:rsidRPr="008B6148">
          <w:rPr>
            <w:rStyle w:val="ae"/>
          </w:rPr>
          <w:t>http://bioconductor.org/packages/release/BiocViews.html#___OrgDb</w:t>
        </w:r>
      </w:hyperlink>
    </w:p>
    <w:p w14:paraId="5B2C7024" w14:textId="27F25AF7" w:rsidR="008B6148" w:rsidRPr="008B6148" w:rsidRDefault="008B6148" w:rsidP="008B6148">
      <w:r w:rsidRPr="008B6148">
        <w:rPr>
          <w:b/>
          <w:bCs/>
        </w:rPr>
        <w:t>Line 172</w:t>
      </w:r>
      <w:r w:rsidRPr="008B6148">
        <w:t>实战代码有很多注意事项， 请不要</w:t>
      </w:r>
      <w:proofErr w:type="gramStart"/>
      <w:r w:rsidRPr="008B6148">
        <w:t>不</w:t>
      </w:r>
      <w:proofErr w:type="gramEnd"/>
      <w:r w:rsidRPr="008B6148">
        <w:t>听课直接跑代码。</w:t>
      </w:r>
      <w:r w:rsidRPr="008B6148">
        <w:br/>
        <w:t>There are many important notes in the practical code. Please do not run the code without attending the lecture.</w:t>
      </w:r>
    </w:p>
    <w:p w14:paraId="52D70924" w14:textId="17988C33" w:rsidR="008B6148" w:rsidRPr="008B6148" w:rsidRDefault="008B6148" w:rsidP="008B6148">
      <w:r w:rsidRPr="008B6148">
        <w:rPr>
          <w:b/>
          <w:bCs/>
        </w:rPr>
        <w:t>Line 173</w:t>
      </w:r>
      <w:r w:rsidRPr="008B6148">
        <w:t>数据下载</w:t>
      </w:r>
      <w:r w:rsidRPr="008B6148">
        <w:br/>
        <w:t>Download data.</w:t>
      </w:r>
    </w:p>
    <w:p w14:paraId="1E8691C8" w14:textId="52474B88" w:rsidR="008B6148" w:rsidRPr="008B6148" w:rsidRDefault="008B6148" w:rsidP="008B6148">
      <w:r w:rsidRPr="008B6148">
        <w:rPr>
          <w:b/>
          <w:bCs/>
        </w:rPr>
        <w:t>Line 206</w:t>
      </w:r>
      <w:r w:rsidRPr="008B6148">
        <w:t>需要把Group转换成因子，并设置参考水平，指定levels，对照组在前，处理组在后</w:t>
      </w:r>
      <w:r w:rsidRPr="008B6148">
        <w:br/>
        <w:t>Convert Group into a factor, set the reference level, specify levels with the control group first and the treatment group second.</w:t>
      </w:r>
    </w:p>
    <w:p w14:paraId="2B93681F" w14:textId="1429736E" w:rsidR="008B6148" w:rsidRPr="008B6148" w:rsidRDefault="008B6148" w:rsidP="008B6148">
      <w:r w:rsidRPr="008B6148">
        <w:rPr>
          <w:b/>
          <w:bCs/>
        </w:rPr>
        <w:t>Line 251</w:t>
      </w:r>
      <w:r w:rsidRPr="008B6148">
        <w:t>火山图----</w:t>
      </w:r>
      <w:r w:rsidRPr="008B6148">
        <w:br/>
        <w:t>Volcano plot.</w:t>
      </w:r>
    </w:p>
    <w:p w14:paraId="510E2528" w14:textId="153E0055" w:rsidR="008B6148" w:rsidRPr="008B6148" w:rsidRDefault="008B6148" w:rsidP="008B6148">
      <w:r w:rsidRPr="008B6148">
        <w:rPr>
          <w:b/>
          <w:bCs/>
        </w:rPr>
        <w:t>Line 291</w:t>
      </w:r>
      <w:r w:rsidRPr="008B6148">
        <w:t>工作路径，可以修改，可以设置为数据存放路径</w:t>
      </w:r>
      <w:r w:rsidRPr="008B6148">
        <w:br/>
        <w:t>Working directory; can be modified or set to the data storage path.</w:t>
      </w:r>
    </w:p>
    <w:p w14:paraId="26B45CB4" w14:textId="069F674B" w:rsidR="008B6148" w:rsidRPr="008B6148" w:rsidRDefault="008B6148" w:rsidP="008B6148">
      <w:r w:rsidRPr="008B6148">
        <w:rPr>
          <w:b/>
          <w:bCs/>
        </w:rPr>
        <w:t>Line 297</w:t>
      </w:r>
      <w:r w:rsidRPr="008B6148">
        <w:t>读取基因表达矩阵，矩阵是FPKM类型的数据</w:t>
      </w:r>
      <w:r w:rsidRPr="008B6148">
        <w:br/>
      </w:r>
      <w:r w:rsidRPr="008B6148">
        <w:lastRenderedPageBreak/>
        <w:t>Read the gene expression matrix; the matrix contains FPKM-type data.</w:t>
      </w:r>
    </w:p>
    <w:p w14:paraId="705531D1" w14:textId="2C4A5461" w:rsidR="008B6148" w:rsidRPr="008B6148" w:rsidRDefault="008B6148" w:rsidP="008B6148">
      <w:r w:rsidRPr="008B6148">
        <w:rPr>
          <w:b/>
          <w:bCs/>
        </w:rPr>
        <w:t>Line 306</w:t>
      </w:r>
      <w:r w:rsidRPr="008B6148">
        <w:t>如果第一行是ID命名，就写成</w:t>
      </w:r>
      <w:proofErr w:type="spellStart"/>
      <w:r w:rsidRPr="008B6148">
        <w:t>fpkm$ID</w:t>
      </w:r>
      <w:proofErr w:type="spellEnd"/>
      <w:r w:rsidRPr="008B6148">
        <w:t>，是不是基因名</w:t>
      </w:r>
      <w:r w:rsidRPr="008B6148">
        <w:br/>
        <w:t>If the first column is named ID, write as </w:t>
      </w:r>
      <w:proofErr w:type="spellStart"/>
      <w:r w:rsidRPr="008B6148">
        <w:t>fpkm$ID</w:t>
      </w:r>
      <w:proofErr w:type="spellEnd"/>
      <w:r w:rsidRPr="008B6148">
        <w:t>. Check whether it contains gene names.</w:t>
      </w:r>
    </w:p>
    <w:p w14:paraId="0F650342" w14:textId="3A93E68E" w:rsidR="008B6148" w:rsidRPr="008B6148" w:rsidRDefault="008B6148" w:rsidP="008B6148">
      <w:r w:rsidRPr="008B6148">
        <w:rPr>
          <w:b/>
          <w:bCs/>
        </w:rPr>
        <w:t>Line 315</w:t>
      </w:r>
      <w:r w:rsidRPr="008B6148">
        <w:t>接下来要筛选出来表达缺失值，并移除</w:t>
      </w:r>
      <w:r w:rsidRPr="008B6148">
        <w:br/>
        <w:t>Next, identify and remove missing expression values.</w:t>
      </w:r>
    </w:p>
    <w:p w14:paraId="313AB6D8" w14:textId="57009CD7" w:rsidR="008B6148" w:rsidRPr="008B6148" w:rsidRDefault="008B6148" w:rsidP="008B6148">
      <w:r w:rsidRPr="008B6148">
        <w:rPr>
          <w:b/>
          <w:bCs/>
        </w:rPr>
        <w:t>Line 328</w:t>
      </w:r>
      <w:r w:rsidRPr="008B6148">
        <w:t>过滤标准，可以修改</w:t>
      </w:r>
      <w:r w:rsidRPr="008B6148">
        <w:br/>
        <w:t>Filtering threshold; can be adjusted.</w:t>
      </w:r>
    </w:p>
    <w:p w14:paraId="34855B54" w14:textId="4D8DDA58" w:rsidR="008B6148" w:rsidRPr="008B6148" w:rsidRDefault="008B6148" w:rsidP="008B6148">
      <w:r w:rsidRPr="008B6148">
        <w:rPr>
          <w:b/>
          <w:bCs/>
        </w:rPr>
        <w:t>Line 339</w:t>
      </w:r>
      <w:r w:rsidRPr="008B6148">
        <w:t>聚类</w:t>
      </w:r>
      <w:r w:rsidRPr="008B6148">
        <w:br/>
        <w:t>Clustering.</w:t>
      </w:r>
    </w:p>
    <w:p w14:paraId="7B0D7DB4" w14:textId="55FE2D92" w:rsidR="008B6148" w:rsidRPr="008B6148" w:rsidRDefault="008B6148" w:rsidP="008B6148">
      <w:r w:rsidRPr="008B6148">
        <w:rPr>
          <w:b/>
          <w:bCs/>
        </w:rPr>
        <w:t>Line 354</w:t>
      </w:r>
      <w:r w:rsidRPr="008B6148">
        <w:t>剪切高度不确定，故无红线h是调整点</w:t>
      </w:r>
      <w:r w:rsidRPr="008B6148">
        <w:br/>
        <w:t>The cut height is not fixed, hence no red line; h is the adjustment point.</w:t>
      </w:r>
    </w:p>
    <w:p w14:paraId="4F9C5A93" w14:textId="13271E72" w:rsidR="008B6148" w:rsidRPr="008B6148" w:rsidRDefault="008B6148" w:rsidP="008B6148">
      <w:r w:rsidRPr="008B6148">
        <w:rPr>
          <w:b/>
          <w:bCs/>
        </w:rPr>
        <w:t>Line 357</w:t>
      </w:r>
      <w:r w:rsidRPr="008B6148">
        <w:t>所以这一步不一定能够做，剪切高度问题,这个根据实际设置后可用</w:t>
      </w:r>
      <w:r w:rsidRPr="008B6148">
        <w:br/>
        <w:t>This step may not always be feasible due to cut height issues; adjust based on actual situation.</w:t>
      </w:r>
    </w:p>
    <w:p w14:paraId="3C4BA0BB" w14:textId="5EC7BE2C" w:rsidR="008B6148" w:rsidRPr="008B6148" w:rsidRDefault="008B6148" w:rsidP="008B6148">
      <w:r w:rsidRPr="008B6148">
        <w:rPr>
          <w:b/>
          <w:bCs/>
        </w:rPr>
        <w:t>Line 358</w:t>
      </w:r>
      <w:r w:rsidRPr="008B6148">
        <w:t>这部分用于剪切后的样本剔除，调整高度的位置</w:t>
      </w:r>
      <w:r w:rsidRPr="008B6148">
        <w:br/>
        <w:t>This part is used for sample removal after cutting; adjust the height position.</w:t>
      </w:r>
    </w:p>
    <w:p w14:paraId="3C61EBEB" w14:textId="2FD7981E" w:rsidR="008B6148" w:rsidRPr="008B6148" w:rsidRDefault="008B6148" w:rsidP="008B6148">
      <w:r w:rsidRPr="008B6148">
        <w:rPr>
          <w:b/>
          <w:bCs/>
        </w:rPr>
        <w:t>Line 374</w:t>
      </w:r>
      <w:r w:rsidRPr="008B6148">
        <w:t>载入性状数据</w:t>
      </w:r>
      <w:r w:rsidRPr="008B6148">
        <w:br/>
        <w:t>Load trait data.</w:t>
      </w:r>
    </w:p>
    <w:p w14:paraId="13A462E0" w14:textId="7CF39395" w:rsidR="008B6148" w:rsidRPr="008B6148" w:rsidRDefault="008B6148" w:rsidP="008B6148">
      <w:r w:rsidRPr="008B6148">
        <w:rPr>
          <w:b/>
          <w:bCs/>
        </w:rPr>
        <w:t>Line 507</w:t>
      </w:r>
      <w:r w:rsidRPr="008B6148">
        <w:t>剪切高度可修改</w:t>
      </w:r>
      <w:r w:rsidRPr="008B6148">
        <w:br/>
        <w:t>The cut height can be modified.</w:t>
      </w:r>
    </w:p>
    <w:p w14:paraId="2471F050" w14:textId="2771AF6B" w:rsidR="008B6148" w:rsidRPr="008B6148" w:rsidRDefault="008B6148" w:rsidP="008B6148">
      <w:r w:rsidRPr="008B6148">
        <w:rPr>
          <w:b/>
          <w:bCs/>
        </w:rPr>
        <w:t>Line 622</w:t>
      </w:r>
      <w:r w:rsidRPr="008B6148">
        <w:t>进行这部分计算必须每个模块内基因数量大于2，由于前面设置了最小数量是30，这里可以不做这个判断，但是grey有可能会出现1个gene,它会导致代码运行的时候中断，</w:t>
      </w:r>
      <w:proofErr w:type="gramStart"/>
      <w:r w:rsidRPr="008B6148">
        <w:t>故设置</w:t>
      </w:r>
      <w:proofErr w:type="gramEnd"/>
      <w:r w:rsidRPr="008B6148">
        <w:t>这一步</w:t>
      </w:r>
      <w:r w:rsidRPr="008B6148">
        <w:br/>
        <w:t>This calculation requires more than 2 genes per module. Since a minimum of 30 was set earlier, this check may be omitted. However, the “grey” module might contain only 1 gene, which could interrupt the code execution, hence this step is included.</w:t>
      </w:r>
    </w:p>
    <w:p w14:paraId="421CE4BC" w14:textId="4F63721D" w:rsidR="008B6148" w:rsidRPr="008B6148" w:rsidRDefault="008B6148" w:rsidP="008B6148">
      <w:r w:rsidRPr="008B6148">
        <w:rPr>
          <w:b/>
          <w:bCs/>
        </w:rPr>
        <w:t>Line 669</w:t>
      </w:r>
      <w:r w:rsidRPr="008B6148">
        <w:t>首先计算模块特征值(module eigengenes)</w:t>
      </w:r>
      <w:r w:rsidRPr="008B6148">
        <w:br/>
        <w:t>First, calculate module eigengenes.</w:t>
      </w:r>
    </w:p>
    <w:p w14:paraId="697FD88F" w14:textId="351D9EFF" w:rsidR="008B6148" w:rsidRPr="008B6148" w:rsidRDefault="008B6148" w:rsidP="008B6148">
      <w:r w:rsidRPr="008B6148">
        <w:rPr>
          <w:b/>
          <w:bCs/>
        </w:rPr>
        <w:t>Line 672</w:t>
      </w:r>
      <w:r w:rsidRPr="008B6148">
        <w:t>计算module membership即MM</w:t>
      </w:r>
      <w:r w:rsidRPr="008B6148">
        <w:br/>
        <w:t>Calculate module membership (MM).</w:t>
      </w:r>
    </w:p>
    <w:p w14:paraId="68A3E51A" w14:textId="05C7AE6D" w:rsidR="008B6148" w:rsidRPr="008B6148" w:rsidRDefault="008B6148" w:rsidP="008B6148">
      <w:r w:rsidRPr="008B6148">
        <w:rPr>
          <w:b/>
          <w:bCs/>
        </w:rPr>
        <w:t>Line 676</w:t>
      </w:r>
      <w:r w:rsidRPr="008B6148">
        <w:rPr>
          <w:rFonts w:hint="eastAsia"/>
          <w:b/>
          <w:bCs/>
        </w:rPr>
        <w:t xml:space="preserve"> </w:t>
      </w:r>
      <w:proofErr w:type="spellStart"/>
      <w:r w:rsidRPr="008B6148">
        <w:t>datTraits</w:t>
      </w:r>
      <w:proofErr w:type="spellEnd"/>
      <w:r w:rsidRPr="008B6148">
        <w:t>为目标性状的矩阵文件</w:t>
      </w:r>
      <w:r w:rsidRPr="008B6148">
        <w:br/>
      </w:r>
      <w:proofErr w:type="spellStart"/>
      <w:r w:rsidRPr="008B6148">
        <w:t>datTraits</w:t>
      </w:r>
      <w:proofErr w:type="spellEnd"/>
      <w:r w:rsidRPr="008B6148">
        <w:t> is the matrix file for target traits.</w:t>
      </w:r>
    </w:p>
    <w:p w14:paraId="7298F9A6" w14:textId="587B4092" w:rsidR="008B6148" w:rsidRPr="008B6148" w:rsidRDefault="008B6148" w:rsidP="008B6148">
      <w:r w:rsidRPr="008B6148">
        <w:rPr>
          <w:b/>
          <w:bCs/>
        </w:rPr>
        <w:t>Line 678</w:t>
      </w:r>
      <w:r w:rsidRPr="008B6148">
        <w:t>提取每个模块的</w:t>
      </w:r>
      <w:proofErr w:type="spellStart"/>
      <w:r w:rsidRPr="008B6148">
        <w:t>hubgene</w:t>
      </w:r>
      <w:proofErr w:type="spellEnd"/>
      <w:r w:rsidRPr="008B6148">
        <w:br/>
        <w:t>Extract hub genes for each module.</w:t>
      </w:r>
    </w:p>
    <w:p w14:paraId="75ADED01" w14:textId="3F1E2633" w:rsidR="000E0BCD" w:rsidRPr="008B6148" w:rsidRDefault="000E0BCD" w:rsidP="008B6148">
      <w:pPr>
        <w:rPr>
          <w:rFonts w:hint="eastAsia"/>
        </w:rPr>
      </w:pPr>
    </w:p>
    <w:sectPr w:rsidR="000E0BCD" w:rsidRPr="008B6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956CE"/>
    <w:multiLevelType w:val="hybridMultilevel"/>
    <w:tmpl w:val="B3EE3CF4"/>
    <w:lvl w:ilvl="0" w:tplc="91CE17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3717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BCD"/>
    <w:rsid w:val="000E0BCD"/>
    <w:rsid w:val="00194A4F"/>
    <w:rsid w:val="005F5F78"/>
    <w:rsid w:val="008B6148"/>
    <w:rsid w:val="00AC3748"/>
    <w:rsid w:val="00C5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3B571"/>
  <w15:chartTrackingRefBased/>
  <w15:docId w15:val="{4A701306-85CA-4D77-85D4-CB1EF89D3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0B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B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B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B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BC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B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B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B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B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B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B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B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BC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0B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B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B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B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B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B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B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B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B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B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B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B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B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0BCD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0E0BCD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0E0B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bioconductor.org/packages/release/BiocView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遥 张</dc:creator>
  <cp:keywords/>
  <dc:description/>
  <cp:lastModifiedBy>路遥 张</cp:lastModifiedBy>
  <cp:revision>2</cp:revision>
  <dcterms:created xsi:type="dcterms:W3CDTF">2025-12-18T03:42:00Z</dcterms:created>
  <dcterms:modified xsi:type="dcterms:W3CDTF">2025-12-18T04:15:00Z</dcterms:modified>
</cp:coreProperties>
</file>